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86C7A" w14:textId="0CC6567A" w:rsidR="00766A94" w:rsidRPr="00CA632B" w:rsidRDefault="00766A94" w:rsidP="00766A94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  <w:r w:rsidRPr="00CA632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 xml:space="preserve">Supplementary </w:t>
      </w:r>
      <w:r w:rsidR="0062699A" w:rsidRPr="00CA632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F</w:t>
      </w:r>
      <w:r w:rsidRPr="00CA632B"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  <w:t>ile 6: Supplementary analysis of model misclassifications</w:t>
      </w:r>
    </w:p>
    <w:p w14:paraId="2C9F9A47" w14:textId="77777777" w:rsidR="00766A94" w:rsidRPr="00CA632B" w:rsidRDefault="00766A94" w:rsidP="00766A94">
      <w:pPr>
        <w:keepNext/>
        <w:keepLines/>
        <w:spacing w:before="40" w:after="0"/>
        <w:outlineLvl w:val="1"/>
        <w:rPr>
          <w:rFonts w:ascii="Times New Roman" w:eastAsia="Times New Roman" w:hAnsi="Times New Roman" w:cs="Times New Roman"/>
          <w:b/>
          <w:color w:val="000000"/>
          <w:sz w:val="32"/>
          <w:szCs w:val="32"/>
        </w:rPr>
      </w:pPr>
    </w:p>
    <w:p w14:paraId="01812625" w14:textId="325C79C2" w:rsidR="00B210DF" w:rsidRPr="00CD4182" w:rsidRDefault="005F7D70" w:rsidP="00CD4182">
      <w:pPr>
        <w:spacing w:line="240" w:lineRule="auto"/>
        <w:jc w:val="both"/>
        <w:rPr>
          <w:rFonts w:ascii="Times New Roman" w:eastAsia="Aptos" w:hAnsi="Times New Roman" w:cs="Times New Roman"/>
          <w:i/>
          <w:iCs/>
        </w:rPr>
      </w:pPr>
      <w:r w:rsidRPr="00CA632B">
        <w:rPr>
          <w:rFonts w:ascii="Times New Roman" w:eastAsia="Aptos" w:hAnsi="Times New Roman" w:cs="Times New Roman"/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6A499466" wp14:editId="67401993">
            <wp:simplePos x="0" y="0"/>
            <wp:positionH relativeFrom="margin">
              <wp:posOffset>457835</wp:posOffset>
            </wp:positionH>
            <wp:positionV relativeFrom="paragraph">
              <wp:posOffset>1637665</wp:posOffset>
            </wp:positionV>
            <wp:extent cx="4845050" cy="6191250"/>
            <wp:effectExtent l="0" t="0" r="0" b="0"/>
            <wp:wrapTopAndBottom/>
            <wp:docPr id="2002280859" name="Picture 1" descr="A screenshot of a white sheet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280859" name="Picture 1" descr="A screenshot of a white sheet with black tex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6191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Table </w:t>
      </w:r>
      <w:r w:rsidR="00B33DBB" w:rsidRPr="00CA632B">
        <w:rPr>
          <w:rFonts w:ascii="Times New Roman" w:eastAsia="Aptos" w:hAnsi="Times New Roman" w:cs="Times New Roman"/>
          <w:i/>
          <w:iCs/>
        </w:rPr>
        <w:t>S6</w:t>
      </w:r>
      <w:r w:rsidR="0017788C" w:rsidRPr="00CA632B">
        <w:rPr>
          <w:rFonts w:ascii="Times New Roman" w:eastAsia="Aptos" w:hAnsi="Times New Roman" w:cs="Times New Roman"/>
          <w:i/>
          <w:iCs/>
        </w:rPr>
        <w:t>.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 Characteristics of false negative</w:t>
      </w:r>
      <w:r w:rsidR="00861090" w:rsidRPr="00CA632B">
        <w:rPr>
          <w:rFonts w:ascii="Times New Roman" w:eastAsia="Aptos" w:hAnsi="Times New Roman" w:cs="Times New Roman"/>
          <w:i/>
          <w:iCs/>
        </w:rPr>
        <w:t xml:space="preserve">s </w:t>
      </w:r>
      <w:r w:rsidR="00CD4182" w:rsidRPr="00CA632B">
        <w:rPr>
          <w:rFonts w:ascii="Times New Roman" w:eastAsia="Aptos" w:hAnsi="Times New Roman" w:cs="Times New Roman"/>
          <w:i/>
          <w:iCs/>
        </w:rPr>
        <w:t>(n = 433) by research area, and title n-grams (unigrams, bigrams and trigrams</w:t>
      </w:r>
      <w:r w:rsidR="00B44D97" w:rsidRPr="00CA632B">
        <w:rPr>
          <w:rFonts w:ascii="Times New Roman" w:eastAsia="Aptos" w:hAnsi="Times New Roman" w:cs="Times New Roman"/>
          <w:i/>
          <w:iCs/>
        </w:rPr>
        <w:t>). A Pearson’s chi-squared test of independence was carried out for each category of the multi-label variables (multiple testing).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 P-values were corrected with the Benjamini-Hochberg method. The </w:t>
      </w:r>
      <w:r w:rsidR="00861090" w:rsidRPr="00CA632B">
        <w:rPr>
          <w:rFonts w:ascii="Times New Roman" w:eastAsia="Aptos" w:hAnsi="Times New Roman" w:cs="Times New Roman"/>
          <w:i/>
          <w:iCs/>
        </w:rPr>
        <w:t>percentage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 is shown both within the false negatives and in the overall</w:t>
      </w:r>
      <w:r w:rsidR="002C62FB" w:rsidRPr="00CA632B">
        <w:rPr>
          <w:rFonts w:ascii="Times New Roman" w:eastAsia="Aptos" w:hAnsi="Times New Roman" w:cs="Times New Roman"/>
          <w:i/>
          <w:iCs/>
        </w:rPr>
        <w:t xml:space="preserve"> pooled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 </w:t>
      </w:r>
      <w:r w:rsidR="00157459" w:rsidRPr="00CA632B">
        <w:rPr>
          <w:rFonts w:ascii="Times New Roman" w:eastAsia="Aptos" w:hAnsi="Times New Roman" w:cs="Times New Roman"/>
          <w:i/>
          <w:iCs/>
        </w:rPr>
        <w:t xml:space="preserve">validation </w:t>
      </w:r>
      <w:r w:rsidR="00CD4182" w:rsidRPr="00CA632B">
        <w:rPr>
          <w:rFonts w:ascii="Times New Roman" w:eastAsia="Aptos" w:hAnsi="Times New Roman" w:cs="Times New Roman"/>
          <w:i/>
          <w:iCs/>
        </w:rPr>
        <w:t>dataset</w:t>
      </w:r>
      <w:r w:rsidR="009825A6" w:rsidRPr="00CA632B">
        <w:rPr>
          <w:rFonts w:ascii="Times New Roman" w:eastAsia="Aptos" w:hAnsi="Times New Roman" w:cs="Times New Roman"/>
          <w:i/>
          <w:iCs/>
        </w:rPr>
        <w:t xml:space="preserve"> </w:t>
      </w:r>
      <w:r w:rsidR="009825A6" w:rsidRPr="00CA632B">
        <w:rPr>
          <w:rFonts w:ascii="Times New Roman" w:hAnsi="Times New Roman" w:cs="Times New Roman"/>
          <w:i/>
          <w:iCs/>
        </w:rPr>
        <w:t>(n = 6,745)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. The difference represents false negatives minus overall. Research area codes: BIO – Cancer biology and fundamental research; THER – treatment development or evaluation; DIAG – Diagnosis and prognosis; EPID – epidemiology and population studies; PREV – Prevention; SURV </w:t>
      </w:r>
      <w:r w:rsidR="00492159" w:rsidRPr="00CA632B">
        <w:rPr>
          <w:rFonts w:ascii="Times New Roman" w:eastAsia="Aptos" w:hAnsi="Times New Roman" w:cs="Times New Roman"/>
          <w:i/>
          <w:iCs/>
        </w:rPr>
        <w:t>–</w:t>
      </w:r>
      <w:r w:rsidR="00CD4182" w:rsidRPr="00CA632B">
        <w:rPr>
          <w:rFonts w:ascii="Times New Roman" w:eastAsia="Aptos" w:hAnsi="Times New Roman" w:cs="Times New Roman"/>
          <w:i/>
          <w:iCs/>
        </w:rPr>
        <w:t xml:space="preserve"> Survivorship, supportive care, and end-of-life; IMPL – Health systems, policy, and implementation.</w:t>
      </w:r>
      <w:r w:rsidR="00CD4182" w:rsidRPr="004C58B5">
        <w:rPr>
          <w:rFonts w:ascii="Times New Roman" w:eastAsia="Aptos" w:hAnsi="Times New Roman" w:cs="Times New Roman"/>
          <w:i/>
          <w:iCs/>
        </w:rPr>
        <w:t xml:space="preserve"> </w:t>
      </w:r>
    </w:p>
    <w:sectPr w:rsidR="00B210DF" w:rsidRPr="00CD41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F"/>
    <w:rsid w:val="00071D1A"/>
    <w:rsid w:val="000F21B4"/>
    <w:rsid w:val="00157199"/>
    <w:rsid w:val="00157459"/>
    <w:rsid w:val="0017788C"/>
    <w:rsid w:val="002C62FB"/>
    <w:rsid w:val="00370263"/>
    <w:rsid w:val="00416185"/>
    <w:rsid w:val="00492159"/>
    <w:rsid w:val="004C58B5"/>
    <w:rsid w:val="005F7D70"/>
    <w:rsid w:val="00606621"/>
    <w:rsid w:val="0062699A"/>
    <w:rsid w:val="0064261F"/>
    <w:rsid w:val="00766A94"/>
    <w:rsid w:val="00861090"/>
    <w:rsid w:val="00952D3F"/>
    <w:rsid w:val="009825A6"/>
    <w:rsid w:val="00B210DF"/>
    <w:rsid w:val="00B33DBB"/>
    <w:rsid w:val="00B44D97"/>
    <w:rsid w:val="00B52433"/>
    <w:rsid w:val="00CA632B"/>
    <w:rsid w:val="00CD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20952C"/>
  <w15:chartTrackingRefBased/>
  <w15:docId w15:val="{5936BE5C-F8FE-467A-9231-A1F156425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A94"/>
  </w:style>
  <w:style w:type="paragraph" w:styleId="Heading1">
    <w:name w:val="heading 1"/>
    <w:basedOn w:val="Normal"/>
    <w:next w:val="Normal"/>
    <w:link w:val="Heading1Char"/>
    <w:uiPriority w:val="9"/>
    <w:qFormat/>
    <w:rsid w:val="00642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6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6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6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6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6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6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6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6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6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6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6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6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6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6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Scancar</dc:creator>
  <cp:keywords/>
  <dc:description/>
  <cp:lastModifiedBy>Baptiste Scancar</cp:lastModifiedBy>
  <cp:revision>19</cp:revision>
  <dcterms:created xsi:type="dcterms:W3CDTF">2025-10-22T16:17:00Z</dcterms:created>
  <dcterms:modified xsi:type="dcterms:W3CDTF">2025-11-04T16:32:00Z</dcterms:modified>
</cp:coreProperties>
</file>